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30EC3" w14:textId="35F7A0C4" w:rsidR="00697C56" w:rsidRPr="004F664A" w:rsidRDefault="004F664A">
      <w:pPr>
        <w:rPr>
          <w:rFonts w:ascii="Times New Roman" w:hAnsi="Times New Roman" w:cs="Times New Roman"/>
          <w:b/>
        </w:rPr>
      </w:pPr>
      <w:r w:rsidRPr="004F664A">
        <w:rPr>
          <w:rFonts w:ascii="Times New Roman" w:hAnsi="Times New Roman" w:cs="Times New Roman"/>
          <w:b/>
        </w:rPr>
        <w:t xml:space="preserve">Table S2. </w:t>
      </w:r>
      <w:proofErr w:type="gramStart"/>
      <w:r>
        <w:rPr>
          <w:rFonts w:ascii="Times New Roman" w:hAnsi="Times New Roman" w:cs="Times New Roman"/>
          <w:b/>
        </w:rPr>
        <w:t>Statistical results of differential expression among castes</w:t>
      </w:r>
      <w:r w:rsidR="007778D2">
        <w:rPr>
          <w:rFonts w:ascii="Times New Roman" w:hAnsi="Times New Roman" w:cs="Times New Roman"/>
          <w:b/>
        </w:rPr>
        <w:t xml:space="preserve"> for each gene</w:t>
      </w:r>
      <w:r w:rsidR="00504BC2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894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3544"/>
        <w:gridCol w:w="851"/>
        <w:gridCol w:w="992"/>
        <w:gridCol w:w="850"/>
        <w:gridCol w:w="1560"/>
      </w:tblGrid>
      <w:tr w:rsidR="004F664A" w:rsidRPr="00E610E5" w14:paraId="24915B8B" w14:textId="77777777" w:rsidTr="00D3577E">
        <w:trPr>
          <w:trHeight w:val="300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0221" w14:textId="77777777" w:rsidR="004F664A" w:rsidRPr="00E610E5" w:rsidRDefault="004F664A" w:rsidP="00D357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unctional category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7B0A" w14:textId="77777777" w:rsidR="004F664A" w:rsidRPr="00E610E5" w:rsidRDefault="004F664A" w:rsidP="00D357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FA50" w14:textId="77777777" w:rsidR="004F664A" w:rsidRPr="00E610E5" w:rsidRDefault="004F664A" w:rsidP="00D357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st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9412" w14:textId="76F6B3EF" w:rsidR="004F664A" w:rsidRPr="00E610E5" w:rsidRDefault="00D3577E" w:rsidP="00D357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ste showing the highest expression</w:t>
            </w:r>
          </w:p>
        </w:tc>
      </w:tr>
      <w:tr w:rsidR="004F664A" w:rsidRPr="00E610E5" w14:paraId="288B08A5" w14:textId="77777777" w:rsidTr="00D3577E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1B7A3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EE7BE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43DB" w14:textId="77777777" w:rsidR="004F664A" w:rsidRPr="00E610E5" w:rsidRDefault="004F664A" w:rsidP="00D357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0E9D" w14:textId="77777777" w:rsidR="004F664A" w:rsidRPr="00E610E5" w:rsidRDefault="004F664A" w:rsidP="00D357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5FA6" w14:textId="77777777" w:rsidR="004F664A" w:rsidRPr="00E610E5" w:rsidRDefault="004F664A" w:rsidP="00D357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2924" w14:textId="77777777" w:rsidR="004F664A" w:rsidRPr="00E610E5" w:rsidRDefault="004F664A" w:rsidP="00D357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664A" w:rsidRPr="00E610E5" w14:paraId="0592EC40" w14:textId="77777777" w:rsidTr="00D3577E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6F1D" w14:textId="6FACA054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EAF2E" w14:textId="2918EEED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polipophorin</w:t>
            </w:r>
            <w:r w:rsidR="000B2C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7D75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23.4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D42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F162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FC12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4F664A" w:rsidRPr="00E610E5" w14:paraId="39F9208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FF15" w14:textId="410DFAD5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FAC6F" w14:textId="6EEDBDFC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polipophorin</w:t>
            </w:r>
            <w:r w:rsidR="000B2C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F610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7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88C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D2EA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1ED2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F664A" w:rsidRPr="00E610E5" w14:paraId="41D5B673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A467" w14:textId="098CC341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CC73B" w14:textId="2705EB03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polipophorin</w:t>
            </w:r>
            <w:r w:rsidR="000B2C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E4AB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2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63D6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0259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90B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F664A" w:rsidRPr="00E610E5" w14:paraId="0BBEF57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303F" w14:textId="303FC31B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8ABE4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revica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1CD9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4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948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292A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E36F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F664A" w:rsidRPr="00E610E5" w14:paraId="238A067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FEC" w14:textId="61E119E9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44D77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81B6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CE6D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04FD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2C23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664A" w:rsidRPr="00E610E5" w14:paraId="3EB7806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F593" w14:textId="43DCEF0B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7C2EC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AC42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1AB8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EE46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966C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664A" w:rsidRPr="00E610E5" w14:paraId="1DBA00D0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E116" w14:textId="4EDC0EE4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8D185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D4EE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8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5A5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B2EC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DB5A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, Y, M</w:t>
            </w:r>
          </w:p>
        </w:tc>
      </w:tr>
      <w:tr w:rsidR="004F664A" w:rsidRPr="00E610E5" w14:paraId="12E6C8AF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DB72" w14:textId="4C98F9A2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85A84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2F9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435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5D0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0A27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3DD4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4F664A" w:rsidRPr="00E610E5" w14:paraId="58B7958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8CCF" w14:textId="55267B0A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FB39F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AD1C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7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D68D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AEB8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BE55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4F664A" w:rsidRPr="00E610E5" w14:paraId="787BF7F4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1CEF" w14:textId="1DA16CD1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2BBD7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F7BB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19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857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454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C762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, S</w:t>
            </w:r>
          </w:p>
        </w:tc>
      </w:tr>
      <w:tr w:rsidR="004F664A" w:rsidRPr="00E610E5" w14:paraId="2D76F110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476C" w14:textId="07E7575E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4D6C5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29EA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80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FADA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7F58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4070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F664A" w:rsidRPr="00E610E5" w14:paraId="08F97691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CDA0" w14:textId="58E44528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F52AA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E793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57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3D5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7565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664A" w:rsidRPr="00E610E5" w14:paraId="5B729FB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81A" w14:textId="095FBC80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90CD3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CC67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6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456A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BD9C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FC2A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4F664A" w:rsidRPr="00E610E5" w14:paraId="4650750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FBC2" w14:textId="7D8B73DA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817DE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8A0C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9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580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A2DB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8001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</w:t>
            </w:r>
          </w:p>
        </w:tc>
      </w:tr>
      <w:tr w:rsidR="004F664A" w:rsidRPr="00E610E5" w14:paraId="37476855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FD6" w14:textId="16DDF4C5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FF7FD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AE67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42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8B40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C3F5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6033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F664A" w:rsidRPr="00E610E5" w14:paraId="285B141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5C9F" w14:textId="1A666AA1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00E22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2E68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25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0F98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FC75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DDDB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F664A" w:rsidRPr="00E610E5" w14:paraId="4ABB4E1E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A805" w14:textId="5D0E0533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0B6B6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375C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38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BD0E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ACDC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479E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F664A" w:rsidRPr="00E610E5" w14:paraId="0CD098CB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6F3" w14:textId="24FB8C65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167C9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43A4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6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B834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839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57B6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F664A" w:rsidRPr="00E610E5" w14:paraId="54551991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55A6" w14:textId="4C439119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C9A18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6DEC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43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E375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C87C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13BE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F664A" w:rsidRPr="00E610E5" w14:paraId="05E7DD8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BCB2" w14:textId="5C289AA4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DDD84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FD87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5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DF15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2DEE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BC56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4F664A" w:rsidRPr="00E610E5" w14:paraId="7DB2F2CD" w14:textId="77777777" w:rsidTr="008511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B2771" w14:textId="4508746B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94DCE3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-type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domain protein 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ACB34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9.9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26274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7F0CD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E18E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F664A" w:rsidRPr="00E610E5" w14:paraId="4C3F2AE3" w14:textId="77777777" w:rsidTr="0085112C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987F" w14:textId="3A7C512C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  <w:r w:rsidR="00695DB4" w:rsidRPr="00695DB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amp; 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E1A6D" w14:textId="526AC5BB" w:rsidR="004F664A" w:rsidRPr="00E610E5" w:rsidRDefault="00541C46" w:rsidP="00541C4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am-negative</w:t>
            </w:r>
            <w:r w:rsidR="004F664A"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inding protein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9CB7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95.2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FF82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EEB4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2604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4F664A" w:rsidRPr="00E610E5" w14:paraId="1D7A956C" w14:textId="77777777" w:rsidTr="0085112C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3296" w14:textId="733ABB0D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  <w:r w:rsidR="00695DB4" w:rsidRPr="00695DB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amp; E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6A8274" w14:textId="33143983" w:rsidR="004F664A" w:rsidRPr="00E610E5" w:rsidRDefault="00541C46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am-negative</w:t>
            </w:r>
            <w:r w:rsidR="004F664A"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inding protein 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6D70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2.0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3E99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566A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A76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ture PK</w:t>
            </w:r>
          </w:p>
        </w:tc>
      </w:tr>
      <w:tr w:rsidR="004F664A" w:rsidRPr="00E610E5" w14:paraId="45BAAFD1" w14:textId="77777777" w:rsidTr="008511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32116" w14:textId="7ED07435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  <w:r w:rsidR="00695DB4" w:rsidRPr="00695DB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amp; 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D8FC19" w14:textId="563353E0" w:rsidR="004F664A" w:rsidRPr="00E610E5" w:rsidRDefault="00541C46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am-negative</w:t>
            </w:r>
            <w:r w:rsidR="004F664A"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inding protein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F9EB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9.4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64A4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4D13A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B7C41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F664A" w:rsidRPr="00E610E5" w14:paraId="59CDB61A" w14:textId="77777777" w:rsidTr="0085112C">
        <w:trPr>
          <w:trHeight w:val="6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B57A" w14:textId="102562CF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9C6EA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molymph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popolysaccharide-binding protein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BE52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7.5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3C48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96F6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1822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4F664A" w:rsidRPr="00E610E5" w14:paraId="3F90A933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F6E9" w14:textId="5DEC92EC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01EF7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molymph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popolysaccharide-binding protein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A6CC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32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B5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0E7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F96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, S</w:t>
            </w:r>
          </w:p>
        </w:tc>
      </w:tr>
      <w:tr w:rsidR="004F664A" w:rsidRPr="00E610E5" w14:paraId="74D373A5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DF2C" w14:textId="78A152D7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96610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molymph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popolysaccharide-binding protein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4DCD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3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9114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A3C7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D857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, W</w:t>
            </w:r>
          </w:p>
        </w:tc>
      </w:tr>
      <w:tr w:rsidR="004F664A" w:rsidRPr="00E610E5" w14:paraId="7A037848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6C76" w14:textId="2B0730B1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5DDE2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molymph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popolysaccharide-binding protein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FA0B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3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7B1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294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7566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F664A" w:rsidRPr="00E610E5" w14:paraId="7C4E004F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6521" w14:textId="35FCFA8A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6904F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molymph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popolysaccharide-binding protein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0123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21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7EC6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2A59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8FEA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, W</w:t>
            </w:r>
          </w:p>
        </w:tc>
      </w:tr>
      <w:tr w:rsidR="004F664A" w:rsidRPr="00E610E5" w14:paraId="324095A6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E403" w14:textId="1B4C7D48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E371B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molymph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popolysaccharide-binding protein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F5DB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43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8D61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8C45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F839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, W</w:t>
            </w:r>
          </w:p>
        </w:tc>
      </w:tr>
      <w:tr w:rsidR="004F664A" w:rsidRPr="00E610E5" w14:paraId="4E98112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CD5B" w14:textId="1D7819A6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803E8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min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D232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1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85C1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22CB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8BE1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F664A" w:rsidRPr="00E610E5" w14:paraId="10049CEF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CE67" w14:textId="047D0321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162435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gluce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B01C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1E7A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1545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E7EF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664A" w:rsidRPr="00E610E5" w14:paraId="14706FE5" w14:textId="77777777" w:rsidTr="00971197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3FE3" w14:textId="1C1F2185" w:rsidR="004F664A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70B0BF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ndo-beta-1</w:t>
            </w:r>
            <w:proofErr w:type="gram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4</w:t>
            </w:r>
            <w:proofErr w:type="gram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lucanase 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5B97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88.4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7F48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B54F" w14:textId="77777777" w:rsidR="004F664A" w:rsidRPr="00E610E5" w:rsidRDefault="004F664A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94D4" w14:textId="77777777" w:rsidR="004F664A" w:rsidRPr="00E610E5" w:rsidRDefault="004F664A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, Y, S</w:t>
            </w:r>
          </w:p>
        </w:tc>
      </w:tr>
      <w:tr w:rsidR="00971197" w:rsidRPr="00E610E5" w14:paraId="5CC66A20" w14:textId="77777777" w:rsidTr="000439A7">
        <w:trPr>
          <w:trHeight w:val="30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57A4" w14:textId="6A094A7A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P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F4E3D9" w14:textId="017B1060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eptidoglycan recognition protein I-alph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01A8" w14:textId="497E40EE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96.3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4D64" w14:textId="0037EA72" w:rsidR="008E6749" w:rsidRPr="008E6749" w:rsidRDefault="008E6749" w:rsidP="008E674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DA7C" w14:textId="0A2E03E2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82C4" w14:textId="72EBF4FB" w:rsidR="00971197" w:rsidRPr="00E610E5" w:rsidRDefault="00E179EF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</w:t>
            </w:r>
          </w:p>
        </w:tc>
      </w:tr>
      <w:tr w:rsidR="00971197" w:rsidRPr="00E610E5" w14:paraId="09815A8E" w14:textId="77777777" w:rsidTr="000439A7">
        <w:trPr>
          <w:trHeight w:val="30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2E0F" w14:textId="692FF57C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0DC685" w14:textId="6FE9823E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eptidoglycan recognition protein L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5CAAF" w14:textId="4F74F4EE" w:rsidR="008E6749" w:rsidRPr="008E6749" w:rsidRDefault="008E6749" w:rsidP="008E674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251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8AD9" w14:textId="35F2F2DB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5044" w14:textId="4003FFF0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2BB4" w14:textId="612240C9" w:rsidR="00971197" w:rsidRPr="00E610E5" w:rsidRDefault="00E179EF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6B3BB795" w14:textId="77777777" w:rsidTr="000439A7">
        <w:trPr>
          <w:trHeight w:val="30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BBF9" w14:textId="6C3674EA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E716C0" w14:textId="00302089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eptidoglycan recognition protein LE 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08EAD" w14:textId="6825F1E3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135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E7544" w14:textId="38567A72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7343" w14:textId="6729B745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CF12" w14:textId="57C6DAAB" w:rsidR="00971197" w:rsidRPr="00E610E5" w:rsidRDefault="00E179EF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, Y, S, W</w:t>
            </w:r>
          </w:p>
        </w:tc>
      </w:tr>
      <w:tr w:rsidR="00971197" w:rsidRPr="00E610E5" w14:paraId="667C36E0" w14:textId="77777777" w:rsidTr="000439A7">
        <w:trPr>
          <w:trHeight w:val="30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60BE" w14:textId="443275F8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C34777" w14:textId="5EE47F63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eptidoglycan recognition protein SC 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9665" w14:textId="373BD6F4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1170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6554" w14:textId="7B590915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09AE" w14:textId="765EAB8A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1A99" w14:textId="02BFB182" w:rsidR="00971197" w:rsidRPr="00E610E5" w:rsidRDefault="00E179EF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3BA6AF4C" w14:textId="77777777" w:rsidTr="000439A7">
        <w:trPr>
          <w:trHeight w:val="30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114E" w14:textId="7EF7E010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6EC6AF" w14:textId="065BC39F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eptidoglycan recognition protein SC 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1040" w14:textId="62717368" w:rsidR="00971197" w:rsidRPr="00E610E5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13792" w14:textId="0A8F5689" w:rsidR="00971197" w:rsidRPr="00E610E5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D174" w14:textId="6125CDC1" w:rsidR="00971197" w:rsidRPr="00E610E5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1AD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06B36AA6" w14:textId="77777777" w:rsidTr="000439A7">
        <w:trPr>
          <w:trHeight w:val="30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DBB1" w14:textId="096C5D58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BBCA0E" w14:textId="1D459D63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eptidoglycan recognition protein S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29C4" w14:textId="7F17C830" w:rsidR="00971197" w:rsidRPr="00E610E5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2442" w14:textId="5BF2945E" w:rsidR="00971197" w:rsidRPr="00E610E5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F2F0" w14:textId="68044183" w:rsidR="00971197" w:rsidRPr="00E610E5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976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4977E9DC" w14:textId="77777777" w:rsidTr="000439A7">
        <w:trPr>
          <w:trHeight w:val="300"/>
        </w:trPr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F164E" w14:textId="12B39D15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RP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78A6C" w14:textId="0F9DF85D" w:rsidR="00971197" w:rsidRPr="00971197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1197">
              <w:rPr>
                <w:rFonts w:ascii="Times New Roman" w:hAnsi="Times New Roman" w:cs="Times New Roman"/>
                <w:sz w:val="20"/>
                <w:szCs w:val="20"/>
              </w:rPr>
              <w:t>Peptidoglycan recognition protei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63424" w14:textId="497F160F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53.4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B19EC" w14:textId="5219C81A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E7290" w14:textId="1067DAA1" w:rsidR="00971197" w:rsidRPr="008E6749" w:rsidRDefault="008E6749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67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DD381" w14:textId="0F098479" w:rsidR="00971197" w:rsidRPr="00E610E5" w:rsidRDefault="00E179EF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3AD166FE" w14:textId="77777777" w:rsidTr="00971197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6BA" w14:textId="4AEED409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ED2C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C52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82B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77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3A8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14FE702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E8FC" w14:textId="61DEFBCB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EB355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AF0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3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6FA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C71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6F0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387F0E2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77BE" w14:textId="27861619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B52E5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EEB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2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9ED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008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5EB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25A31F4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401D" w14:textId="55E55D92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B971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1F4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4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C88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64B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DA2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7518CDBE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C19" w14:textId="4A8B64DD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E3BF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100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58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B73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DD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A69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, W</w:t>
            </w:r>
          </w:p>
        </w:tc>
      </w:tr>
      <w:tr w:rsidR="00971197" w:rsidRPr="00E610E5" w14:paraId="40F477E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E3C4" w14:textId="5A78522F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3A5D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94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7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A36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A83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0A7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ture PK</w:t>
            </w:r>
          </w:p>
        </w:tc>
      </w:tr>
      <w:tr w:rsidR="00971197" w:rsidRPr="00E610E5" w14:paraId="74DD664B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144F" w14:textId="70B9F360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D25C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AED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1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316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A78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32C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525F396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2F33" w14:textId="19B74EA3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19D5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803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5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240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0CC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B9A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08EF7BA3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F61F" w14:textId="333C4695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0CFD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370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3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21A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693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5E9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55060B50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E472" w14:textId="24D61D30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6C72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DF8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31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5A3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1E6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9CF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74C054F3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F1A0" w14:textId="0BDAECBD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E60B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15C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0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C2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27D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533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23C98841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FFB" w14:textId="12F3EAC7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E33D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C02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9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A9F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A1B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25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971197" w:rsidRPr="00E610E5" w14:paraId="08D42592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F544" w14:textId="56686DAD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9E86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81D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2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3D4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1E3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181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194C126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1061" w14:textId="7C909AAF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B37D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4FA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8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E49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E80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C58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2EE92E4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9F4A" w14:textId="4054C074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A9C7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79F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8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040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275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AB5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971197" w:rsidRPr="00E610E5" w14:paraId="6F42F30C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356F" w14:textId="465A3C6F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BB36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16B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4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4F1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030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60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W</w:t>
            </w:r>
          </w:p>
        </w:tc>
      </w:tr>
      <w:tr w:rsidR="00971197" w:rsidRPr="00E610E5" w14:paraId="12FCFE9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0D44" w14:textId="7339B1BB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0D7E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5A1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162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465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04C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63193F52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7DBE" w14:textId="2CAB707F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4980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DCC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88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7EA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CDF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76B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2B69A091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26FF" w14:textId="65F38FEE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7E84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4F0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2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7C5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EE8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3BB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971197" w:rsidRPr="00E610E5" w14:paraId="7829F315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A04A" w14:textId="3F3DDE34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EE08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0E0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427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4B6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A4F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324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, S, W</w:t>
            </w:r>
          </w:p>
        </w:tc>
      </w:tr>
      <w:tr w:rsidR="00971197" w:rsidRPr="00E610E5" w14:paraId="565BD580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614A" w14:textId="76AAEE6D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44D0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6DE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CE5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E6C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540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2DD5304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6FBF" w14:textId="3B3D589C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DC54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AC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2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409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65E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22C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39DDE939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B56F" w14:textId="49A66430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25285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11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5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77B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73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E82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, W</w:t>
            </w:r>
          </w:p>
        </w:tc>
      </w:tr>
      <w:tr w:rsidR="00971197" w:rsidRPr="00E610E5" w14:paraId="3E94FECC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D5F" w14:textId="34544321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2AAF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803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C5A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55D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EFD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5F2F5C7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9CF7" w14:textId="59294171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5AD2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DA6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05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45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9F8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999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971197" w:rsidRPr="00E610E5" w14:paraId="7956651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26C2" w14:textId="58DD6D4C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ABF0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9EF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6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29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E3F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021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52DB033C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53E4" w14:textId="1FAF5B8B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C0335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D6A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6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CF2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F8B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37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</w:t>
            </w:r>
          </w:p>
        </w:tc>
      </w:tr>
      <w:tr w:rsidR="00971197" w:rsidRPr="00E610E5" w14:paraId="62ADC5C0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EE90" w14:textId="30BCCCCA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7D50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D7F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24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EC9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DF6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532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106DFF5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34A3" w14:textId="376916F6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81B8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848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118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8E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F1B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1440713E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3CA3" w14:textId="5F255761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8347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D81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9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541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454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B5B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172E685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0981" w14:textId="3685914E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A534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EA1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0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2E9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63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53C5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, W</w:t>
            </w:r>
          </w:p>
        </w:tc>
      </w:tr>
      <w:tr w:rsidR="00971197" w:rsidRPr="00E610E5" w14:paraId="67F9BDF9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694F" w14:textId="2FD5FCFF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2FE5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7A5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1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86B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D5A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145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ture PK</w:t>
            </w:r>
          </w:p>
        </w:tc>
      </w:tr>
      <w:tr w:rsidR="00971197" w:rsidRPr="00E610E5" w14:paraId="5E1EA13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EE44" w14:textId="1EA4EB4C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6ADB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785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9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44E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F43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82F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262A0620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023" w14:textId="2E77C1AC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FB1A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45F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22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BBB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1A4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D13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971197" w:rsidRPr="00E610E5" w14:paraId="0F0FFA93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C1DB" w14:textId="14ECB2CA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ECC4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3C0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45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B54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202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B32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51E60449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23C" w14:textId="56E6F791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D37C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8A0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7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473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62F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809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60FBCF84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3FC9" w14:textId="21586CC2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EBEA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4B0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0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559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670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BFE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6D3214BE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E98C" w14:textId="375478D9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07D9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12F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12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C3B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BEB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4DE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547A5390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B2F6" w14:textId="0A4C8F82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85D9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062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1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5B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7FE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9C4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5AF2BC63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8F01" w14:textId="099B0539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F157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887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9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ECB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C84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3FC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971197" w:rsidRPr="00E610E5" w14:paraId="3443D0C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0EE9" w14:textId="4F3F6893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2DE8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D1B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4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FA5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4B0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FB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4BDF8442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B6B7" w14:textId="483F1896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7627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92B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3F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6C2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2B6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, W</w:t>
            </w:r>
          </w:p>
        </w:tc>
      </w:tr>
      <w:tr w:rsidR="00971197" w:rsidRPr="00E610E5" w14:paraId="0076B2E1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B077" w14:textId="6D24597A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BB2E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04F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590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6CA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5B2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7CF1CBC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19EF" w14:textId="07533C1B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4C88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EAA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54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26A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0B1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630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51504DE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6EC2" w14:textId="626FB53C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9E8E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03B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9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71D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810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C96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W</w:t>
            </w:r>
          </w:p>
        </w:tc>
      </w:tr>
      <w:tr w:rsidR="00971197" w:rsidRPr="00E610E5" w14:paraId="1BD4F8AB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6613" w14:textId="01006C9A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AACB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8D3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3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B73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C95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3C0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2FDEA751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71F7" w14:textId="72EDE0F5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4F34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25B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2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7ED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37F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24B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971197" w:rsidRPr="00E610E5" w14:paraId="7C02AB25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A293" w14:textId="5757FAC7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A943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6E9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4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D58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1A2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CF1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, W</w:t>
            </w:r>
          </w:p>
        </w:tc>
      </w:tr>
      <w:tr w:rsidR="00971197" w:rsidRPr="00E610E5" w14:paraId="6E306E1F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A0D5" w14:textId="5BD6DA7F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2BE8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29C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81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6E4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D1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DF0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971197" w:rsidRPr="00E610E5" w14:paraId="49CE292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9B2A" w14:textId="15C6E1D8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6767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B09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3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660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0E9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11E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6D2572A5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B3A2" w14:textId="77BE870E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107F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99A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0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C2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A42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7A0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04E056B1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0E90" w14:textId="15DD4D6D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7966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FE4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23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07F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799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FD5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W</w:t>
            </w:r>
          </w:p>
        </w:tc>
      </w:tr>
      <w:tr w:rsidR="00971197" w:rsidRPr="00E610E5" w14:paraId="435C640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747B" w14:textId="45F668C5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364A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4FE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7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419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24E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7C5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75A60C2E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70DB" w14:textId="343C7991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4554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745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49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B2E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03F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FAB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W</w:t>
            </w:r>
          </w:p>
        </w:tc>
      </w:tr>
      <w:tr w:rsidR="00971197" w:rsidRPr="00E610E5" w14:paraId="13C6E3F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2869" w14:textId="07E0057C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12CF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046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0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BDB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C3F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BF6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971197" w:rsidRPr="00E610E5" w14:paraId="6B09ACE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17A7" w14:textId="65EE706E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C3FD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746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3D9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0E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FD3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429BBB4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00E6" w14:textId="73345A2A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B5AB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D16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55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307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FD9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071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632E82B0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6CAB" w14:textId="0C7C6450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1C46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371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9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DDE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708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34C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0B91732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8B15" w14:textId="5E0284EE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C62C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031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4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658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9FE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087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971197" w:rsidRPr="00E610E5" w14:paraId="1E057379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5710" w14:textId="5A64299D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7EDF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8F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3CC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D2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0F3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2E930D13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A67" w14:textId="5FFE8F00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AEC4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C74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7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52F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11C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403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</w:t>
            </w:r>
          </w:p>
        </w:tc>
      </w:tr>
      <w:tr w:rsidR="00971197" w:rsidRPr="00E610E5" w14:paraId="01B7006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4C1F" w14:textId="5B16D0E2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A204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DD3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4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90B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B14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B12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398AB42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38D9" w14:textId="771A56BA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CB6F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4CA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6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15C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6A3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30D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, Y, M</w:t>
            </w:r>
          </w:p>
        </w:tc>
      </w:tr>
      <w:tr w:rsidR="00971197" w:rsidRPr="00E610E5" w14:paraId="7E6D16BC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DBF1" w14:textId="29CA60C9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B60A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BD2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43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6C8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155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405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, W</w:t>
            </w:r>
          </w:p>
        </w:tc>
      </w:tr>
      <w:tr w:rsidR="00971197" w:rsidRPr="00E610E5" w14:paraId="66F7CFF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1A2A" w14:textId="2E829998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E9E7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1F1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9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2DC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AF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2B45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</w:t>
            </w:r>
          </w:p>
        </w:tc>
      </w:tr>
      <w:tr w:rsidR="00971197" w:rsidRPr="00E610E5" w14:paraId="2C7C805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A8D3" w14:textId="5488B019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37BE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DB5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3A7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11B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960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34307A29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2B34" w14:textId="023A1E31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7454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8BE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96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3A8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821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11B3BB4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58D3" w14:textId="75055FC0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B800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68A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5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852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B80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FCF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24E3B93F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C486" w14:textId="621F1A9A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41CD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A3D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81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689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00C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03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753ED7A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6B7F" w14:textId="37EB9B2D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6B72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796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4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37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45E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3B8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3AD18D61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631" w14:textId="58700B22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8651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azal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type serine protease inhibitor domain-containing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A1B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7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76E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F66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89C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5C1D9B34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A645" w14:textId="7A967433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C6B5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inhibi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DB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0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839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313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AEC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, W</w:t>
            </w:r>
          </w:p>
        </w:tc>
      </w:tr>
      <w:tr w:rsidR="00971197" w:rsidRPr="00E610E5" w14:paraId="7186334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0496" w14:textId="5F053F70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4E18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inhibitor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0B2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73B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B6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CB1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488C2B4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29A6" w14:textId="5A6F313A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C8CB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inhibitor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FFE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7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0D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2D7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2A2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220E82C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FCDD" w14:textId="4C2D14FD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57B5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 protease inhibitor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406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9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4D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085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088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</w:t>
            </w:r>
          </w:p>
        </w:tc>
      </w:tr>
      <w:tr w:rsidR="00971197" w:rsidRPr="00E610E5" w14:paraId="6C18934F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F4AC" w14:textId="09059ECE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61EE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rine protease inhibitor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petalogas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965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7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119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143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6E1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7746E3EF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37C3" w14:textId="0E90E7C6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DFE345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rine protease inhibitor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petalogas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A71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7.75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A26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1D4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30C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362B151C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33704" w14:textId="060B138B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82839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phenolox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ctivating factor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604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32.9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DD9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5E8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BC40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</w:t>
            </w:r>
          </w:p>
        </w:tc>
      </w:tr>
      <w:tr w:rsidR="00971197" w:rsidRPr="00E610E5" w14:paraId="637A7EC9" w14:textId="77777777" w:rsidTr="00D3577E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963C" w14:textId="3C71AFA0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1451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-3-3 protein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DC7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4.28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B71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E2D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4B1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57EE0384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CA65" w14:textId="636E1980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77BA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-3-3 protein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6C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9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52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332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764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</w:t>
            </w:r>
          </w:p>
        </w:tc>
      </w:tr>
      <w:tr w:rsidR="00971197" w:rsidRPr="00E610E5" w14:paraId="11C25221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BF9C" w14:textId="37D36447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8A9A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-3-3 protein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275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F20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680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E56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71F2A24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730F" w14:textId="70F7C64C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BF3B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lpa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C70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1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AA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919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5A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594CD91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777B" w14:textId="6956029F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C5C8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lpa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C09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A81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538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F50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</w:t>
            </w:r>
          </w:p>
        </w:tc>
      </w:tr>
      <w:tr w:rsidR="00971197" w:rsidRPr="00E610E5" w14:paraId="0E1F9F8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1EC0" w14:textId="1D42B84E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2973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lpa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454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3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DF7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42F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741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</w:t>
            </w:r>
          </w:p>
        </w:tc>
      </w:tr>
      <w:tr w:rsidR="00971197" w:rsidRPr="00E610E5" w14:paraId="267A6E2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AE19" w14:textId="198377BB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BF90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lpa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CC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6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969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220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4F0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688EF38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80E5" w14:textId="669918FC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DA9E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lpa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058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7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89C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1FD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498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ture PK</w:t>
            </w:r>
          </w:p>
        </w:tc>
      </w:tr>
      <w:tr w:rsidR="00971197" w:rsidRPr="00E610E5" w14:paraId="7544F9A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E3E0" w14:textId="7ECF3094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FF40C" w14:textId="4B779121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nor histocompatibility antige</w:t>
            </w: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4AD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3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70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2EE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586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971197" w:rsidRPr="00E610E5" w14:paraId="20683BB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7460" w14:textId="06CF8454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F78B0" w14:textId="10538542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nor histocompatibility antige</w:t>
            </w: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F4D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2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D47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C1F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6B75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7510088A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0857" w14:textId="3C1F9C04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4CD2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-density lipoprotein receptor-related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C31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7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F6D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797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E4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971197" w:rsidRPr="00E610E5" w14:paraId="1BD7709B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89AD" w14:textId="5E0186CB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268E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-density lipoprotein receptor-related protein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EC9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7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53C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904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A9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ture PK</w:t>
            </w:r>
          </w:p>
        </w:tc>
      </w:tr>
      <w:tr w:rsidR="00971197" w:rsidRPr="00E610E5" w14:paraId="04D1061C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AB0C" w14:textId="53896181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9C2C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-density lipoprotein receptor-related protein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0B5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CC6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E72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C66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2A01B602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057C" w14:textId="1DAB3B23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3516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-density lipoprotein receptor-related protein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5AE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9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178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227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A885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02F6BA66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2D57" w14:textId="567C9B59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8287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-density lipoprotein receptor-related protein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359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3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BB9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D3B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E65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138F7CA4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9007" w14:textId="664B5AFE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7467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-density lipoprotein receptor-related protein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3A7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3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009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338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317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5EDA6045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6916" w14:textId="28266553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52BB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-density lipoprotein receptor-related protein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B4B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4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FD7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8DE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F3E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5988E949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2D3A" w14:textId="6A625CCF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4FF51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-density lipoprotein receptor-related protein 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5B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3.2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3CC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759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C66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1E47DCA2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7D5E" w14:textId="4B9C927D" w:rsidR="00971197" w:rsidRPr="00E610E5" w:rsidRDefault="00EB7639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875E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ur and a half LIM domains protein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041B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2.6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BE2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F8B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CCE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14D64A42" w14:textId="77777777" w:rsidTr="00D3577E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0739" w14:textId="61F49A8A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9DD6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FED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76.0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E44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784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9CB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1242F05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8789" w14:textId="570641A9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B908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508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78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E0B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1F8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583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, W</w:t>
            </w:r>
          </w:p>
        </w:tc>
      </w:tr>
      <w:tr w:rsidR="00971197" w:rsidRPr="00E610E5" w14:paraId="709A93E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347" w14:textId="146E2720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248A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58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51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602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DB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2E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5AAC9ED4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467" w14:textId="01D21EFF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C469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F75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33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733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B7B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737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7247595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1BDC" w14:textId="7D152711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78F8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84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9A2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A8C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9B0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971197" w:rsidRPr="00E610E5" w14:paraId="52B7F73D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8433" w14:textId="2929AA6C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B5C7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F79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47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F69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6C4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B79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</w:t>
            </w:r>
          </w:p>
        </w:tc>
      </w:tr>
      <w:tr w:rsidR="00971197" w:rsidRPr="00E610E5" w14:paraId="5C9D2BA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B686" w14:textId="293C825A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B2AF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278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4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1C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E6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EA4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74318792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1298" w14:textId="620A81F4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3120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9B5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7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72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3E2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F9F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37B4362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E75F" w14:textId="51A62DAB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B00C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AC6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8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BF6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10B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E43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, W</w:t>
            </w:r>
          </w:p>
        </w:tc>
      </w:tr>
      <w:tr w:rsidR="00971197" w:rsidRPr="00E610E5" w14:paraId="477CD13E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28AC" w14:textId="0A6129BA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B124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AFD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E13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C1A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28D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4F739DE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0B25" w14:textId="764C001E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C593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82F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8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39B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D2B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76A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20E266B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EB28" w14:textId="034E8419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32C8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3BE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2F6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FAE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29A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3208035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A17F" w14:textId="6CFBEF4D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F5A4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6A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A20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A9B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6E8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118C8C54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24ED" w14:textId="79A45A20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68FC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E27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B2A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0FE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08B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3C6DE462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2910" w14:textId="136D1DE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42DA5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CD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5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41D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033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605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,</w:t>
            </w:r>
          </w:p>
        </w:tc>
      </w:tr>
      <w:tr w:rsidR="00971197" w:rsidRPr="00E610E5" w14:paraId="170C7BAE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5F16" w14:textId="71E8D790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FC6E1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713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6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3B4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911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329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, S</w:t>
            </w:r>
          </w:p>
        </w:tc>
      </w:tr>
      <w:tr w:rsidR="00971197" w:rsidRPr="00E610E5" w14:paraId="76714C9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92FC" w14:textId="5409BC9B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0A00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9F4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1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875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24B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394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971197" w:rsidRPr="00E610E5" w14:paraId="1A36429C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FBDE" w14:textId="40AD8DF4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26AB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93B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9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DE4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000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46D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971197" w:rsidRPr="00E610E5" w14:paraId="7EE4407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2899" w14:textId="6C626BEA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04BD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BA1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5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C9E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EF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382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66A5F392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8262" w14:textId="35BAB4EA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8990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A0E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6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4F7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020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2A1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971197" w:rsidRPr="00E610E5" w14:paraId="2D3F329E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6DD" w14:textId="6873E788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FC23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4E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C5C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EDB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1C1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, W</w:t>
            </w:r>
          </w:p>
        </w:tc>
      </w:tr>
      <w:tr w:rsidR="00971197" w:rsidRPr="00E610E5" w14:paraId="576632BB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A625" w14:textId="54FCD376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3D5F9" w14:textId="20D772C6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ysozyme C </w:t>
            </w: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yp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871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3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BB8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DDD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888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ture PK</w:t>
            </w:r>
          </w:p>
        </w:tc>
      </w:tr>
      <w:tr w:rsidR="00971197" w:rsidRPr="00E610E5" w14:paraId="1AB5DE99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21E7" w14:textId="4BACB074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258F5" w14:textId="44D3F5F4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sozym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982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FDD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80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FB1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230A9553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4D34" w14:textId="2A568648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39185" w14:textId="314EE25B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ysozyme P </w:t>
            </w: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55A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11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078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573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304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401F639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5017" w14:textId="0D76B9B6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07260" w14:textId="7BA966F0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ysozyme C </w:t>
            </w: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yp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958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79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49C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D49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6B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3E021325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D6DA" w14:textId="255A66B0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B1CBF" w14:textId="519C09D1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sozym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 type-lik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A40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75D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7B2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C27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971197" w:rsidRPr="00E610E5" w14:paraId="38A304E6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532" w14:textId="74BE3F42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24871" w14:textId="45B55EDD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ysozyme I </w:t>
            </w: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D27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5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210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144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DDC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73F5BF4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B5F5" w14:textId="7461A103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46001" w14:textId="02C01484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sozym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 typ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E4B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74C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CB2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08C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23760C1F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6388" w14:textId="7E020810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F36BD" w14:textId="2CB3837E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sozym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 type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E4C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36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4E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FAB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FB0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4451763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D868" w14:textId="1CDD08B9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9CAC5" w14:textId="6EA23769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ysozyme C </w:t>
            </w: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ype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E23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17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A2C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D3E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780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971197" w:rsidRPr="00E610E5" w14:paraId="7E1CA94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F586" w14:textId="49FB279E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7CB7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acasp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cysteine peptidas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F13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9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7E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1FA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B4C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S, W</w:t>
            </w:r>
          </w:p>
        </w:tc>
      </w:tr>
      <w:tr w:rsidR="00971197" w:rsidRPr="00E610E5" w14:paraId="72DBC714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31C2" w14:textId="7C5F16FA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CAA0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acasp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cysteine peptidas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47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6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78C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38D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918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, S, W</w:t>
            </w:r>
          </w:p>
        </w:tc>
      </w:tr>
      <w:tr w:rsidR="00971197" w:rsidRPr="00E610E5" w14:paraId="10CC6441" w14:textId="77777777" w:rsidTr="00D3577E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49F1" w14:textId="3F324AA6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E902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sparaginyl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ndo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cysteine peptidas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B7E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1E6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E8F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81F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4B257253" w14:textId="77777777" w:rsidTr="00C72CCD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D9C6" w14:textId="0336CF02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65315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sosomal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o-X </w:t>
            </w: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peptidase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70C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2.3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851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893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DB5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</w:t>
            </w:r>
          </w:p>
        </w:tc>
      </w:tr>
      <w:tr w:rsidR="00971197" w:rsidRPr="00E610E5" w14:paraId="68E756EF" w14:textId="77777777" w:rsidTr="00C72CCD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B76F" w14:textId="4D5264EA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4D22F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lixic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ntimicrobial protein 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6C4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14.22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98E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263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E497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, S</w:t>
            </w:r>
          </w:p>
        </w:tc>
      </w:tr>
      <w:tr w:rsidR="00971197" w:rsidRPr="00E610E5" w14:paraId="7AF250C6" w14:textId="77777777" w:rsidTr="00C72CCD">
        <w:trPr>
          <w:trHeight w:val="30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0A00" w14:textId="3E9393F8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7740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ansferrin 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C63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08.39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7F0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09B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6BD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, W</w:t>
            </w:r>
          </w:p>
        </w:tc>
      </w:tr>
      <w:tr w:rsidR="00971197" w:rsidRPr="00E610E5" w14:paraId="1FDAD2D1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C02E" w14:textId="2A9DAB39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66F1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ansferrin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938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70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CD1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529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0CC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971197" w:rsidRPr="00E610E5" w14:paraId="62F78330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5433" w14:textId="0E56BFBA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8EBD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ansferrin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8B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4D9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6A6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D55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1EA5C907" w14:textId="77777777" w:rsidTr="00E32223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9815" w14:textId="4F12E121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D73EB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ermic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BB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52.92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D17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749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A7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71EEDD8C" w14:textId="77777777" w:rsidTr="00E32223">
        <w:trPr>
          <w:trHeight w:val="30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061D" w14:textId="531E093A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A409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4B6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57.09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B69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478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E89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, S</w:t>
            </w:r>
          </w:p>
        </w:tc>
      </w:tr>
      <w:tr w:rsidR="00971197" w:rsidRPr="00E610E5" w14:paraId="0DDD9F4F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3047" w14:textId="303274E8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70DB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7A4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A42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F07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E01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11C04C7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6215" w14:textId="2BD461D2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084F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5B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6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4E0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236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5EB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, W</w:t>
            </w:r>
          </w:p>
        </w:tc>
      </w:tr>
      <w:tr w:rsidR="00971197" w:rsidRPr="00E610E5" w14:paraId="5E2329AF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AE6D" w14:textId="205ED190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A57B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430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2FD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61A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3AB0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50DE559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FDD0" w14:textId="68D0A511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FC2D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A23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4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744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55C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87A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971197" w:rsidRPr="00E610E5" w14:paraId="5CC40575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074" w14:textId="2D995604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960B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EA0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56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17A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7A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5CD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, S</w:t>
            </w:r>
          </w:p>
        </w:tc>
      </w:tr>
      <w:tr w:rsidR="00971197" w:rsidRPr="00E610E5" w14:paraId="597603E8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4E8A" w14:textId="1A179A1C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BF9B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FB4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B5E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047C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FC8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2A08FC0C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BEB7" w14:textId="4449ACE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1276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973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7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172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53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DAB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18AF42D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101B" w14:textId="5EE5D420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8BB0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69A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1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825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068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D7A9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</w:t>
            </w:r>
          </w:p>
        </w:tc>
      </w:tr>
      <w:tr w:rsidR="00971197" w:rsidRPr="00E610E5" w14:paraId="1532FBDE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00C8" w14:textId="6FF9527B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EC7D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F62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9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D91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134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CAF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, W</w:t>
            </w:r>
          </w:p>
        </w:tc>
      </w:tr>
      <w:tr w:rsidR="00971197" w:rsidRPr="00E610E5" w14:paraId="188DEE25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30B7" w14:textId="46289D0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AB7B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D702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0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192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CF0D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21A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4F866C00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B931" w14:textId="346BB086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E45A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AC2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37C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8397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EC3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38A54275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0A4C" w14:textId="522D8E65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9FEB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BA8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56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619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156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D17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, S</w:t>
            </w:r>
          </w:p>
        </w:tc>
      </w:tr>
      <w:tr w:rsidR="00971197" w:rsidRPr="00E610E5" w14:paraId="5873A8DA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4AE3" w14:textId="35231F05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CABC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steine-rich protein 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57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26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CA1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159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2D46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7745EE8C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858A" w14:textId="38F5A53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CF0D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rrit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0E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B07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F126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FFC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1197" w:rsidRPr="00E610E5" w14:paraId="2E9E79F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63B9" w14:textId="41FD9151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79B94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rritin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61C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5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96B5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9D48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B2F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71F208EE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B7F" w14:textId="58B508B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AA48B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rritin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452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0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EA00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D83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9EF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277ED535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510" w14:textId="3929A5F4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0E883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rritin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D39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8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08B3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8C9F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A88C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971197" w:rsidRPr="00E610E5" w14:paraId="042DED37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C5DD" w14:textId="0A081540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C8FDF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lanotransferr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16A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6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1129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1B7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D908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971197" w:rsidRPr="00E610E5" w14:paraId="3A808AFE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FA45" w14:textId="46C05198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B181D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nom allerge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CB81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6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EBD4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074B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BC0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197" w:rsidRPr="00E610E5" w14:paraId="57C4A1E2" w14:textId="77777777" w:rsidTr="00D3577E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78A1" w14:textId="36014629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1AA642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aumatin</w:t>
            </w:r>
            <w:proofErr w:type="spellEnd"/>
            <w:r w:rsidRPr="00E610E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protein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0FCA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8.4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7BB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0D2E" w14:textId="77777777" w:rsidR="00971197" w:rsidRPr="00E610E5" w:rsidRDefault="00971197" w:rsidP="00D3577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0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596E" w14:textId="77777777" w:rsidR="00971197" w:rsidRPr="00E610E5" w:rsidRDefault="00971197" w:rsidP="00D35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M, S, W</w:t>
            </w:r>
          </w:p>
        </w:tc>
      </w:tr>
    </w:tbl>
    <w:p w14:paraId="27F703D6" w14:textId="41D8D522" w:rsidR="004F664A" w:rsidRPr="004F664A" w:rsidRDefault="003816A5" w:rsidP="004F664A">
      <w:pPr>
        <w:rPr>
          <w:rFonts w:ascii="Times New Roman" w:hAnsi="Times New Roman" w:cs="Times New Roman"/>
        </w:rPr>
      </w:pPr>
      <w:r w:rsidRPr="00947393">
        <w:rPr>
          <w:rFonts w:ascii="Times New Roman" w:hAnsi="Times New Roman" w:cs="Times New Roman"/>
        </w:rPr>
        <w:t>Com</w:t>
      </w:r>
      <w:r>
        <w:rPr>
          <w:rFonts w:ascii="Times New Roman" w:hAnsi="Times New Roman" w:cs="Times New Roman"/>
        </w:rPr>
        <w:t xml:space="preserve">parison of normalized counts per million (CPM) among castes (A: </w:t>
      </w:r>
      <w:proofErr w:type="spellStart"/>
      <w:r>
        <w:rPr>
          <w:rFonts w:ascii="Times New Roman" w:hAnsi="Times New Roman" w:cs="Times New Roman"/>
        </w:rPr>
        <w:t>alates</w:t>
      </w:r>
      <w:proofErr w:type="spellEnd"/>
      <w:r>
        <w:rPr>
          <w:rFonts w:ascii="Times New Roman" w:hAnsi="Times New Roman" w:cs="Times New Roman"/>
        </w:rPr>
        <w:t>, Y: young primary kings (PKs) and queen</w:t>
      </w:r>
      <w:bookmarkStart w:id="0" w:name="_GoBack"/>
      <w:r>
        <w:rPr>
          <w:rFonts w:ascii="Times New Roman" w:hAnsi="Times New Roman" w:cs="Times New Roman"/>
        </w:rPr>
        <w:t>s, M</w:t>
      </w:r>
      <w:bookmarkEnd w:id="0"/>
      <w:r>
        <w:rPr>
          <w:rFonts w:ascii="Times New Roman" w:hAnsi="Times New Roman" w:cs="Times New Roman"/>
        </w:rPr>
        <w:t xml:space="preserve">: mature PKs and secondary queens (SQs), S: soldiers, W: workers) was conducted using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package. Bold letters mean significant difference (FDR &lt; 0.05).</w:t>
      </w:r>
      <w:r w:rsidR="00D3577E">
        <w:rPr>
          <w:rFonts w:ascii="Times New Roman" w:hAnsi="Times New Roman" w:cs="Times New Roman"/>
        </w:rPr>
        <w:t xml:space="preserve"> “</w:t>
      </w:r>
      <w:r w:rsidR="00D3577E" w:rsidRPr="00D3577E">
        <w:rPr>
          <w:rFonts w:ascii="Times New Roman" w:hAnsi="Times New Roman" w:cs="Times New Roman"/>
        </w:rPr>
        <w:t>Caste showing the highest expression</w:t>
      </w:r>
      <w:r w:rsidR="00D3577E">
        <w:rPr>
          <w:rFonts w:ascii="Times New Roman" w:hAnsi="Times New Roman" w:cs="Times New Roman"/>
        </w:rPr>
        <w:t>” mean</w:t>
      </w:r>
      <w:r w:rsidR="00071F9B">
        <w:rPr>
          <w:rFonts w:ascii="Times New Roman" w:hAnsi="Times New Roman" w:cs="Times New Roman"/>
        </w:rPr>
        <w:t>s</w:t>
      </w:r>
      <w:r w:rsidR="00D3577E">
        <w:rPr>
          <w:rFonts w:ascii="Times New Roman" w:hAnsi="Times New Roman" w:cs="Times New Roman"/>
        </w:rPr>
        <w:t xml:space="preserve"> the caste showing </w:t>
      </w:r>
      <w:r w:rsidR="00071F9B">
        <w:rPr>
          <w:rFonts w:ascii="Times New Roman" w:hAnsi="Times New Roman" w:cs="Times New Roman"/>
        </w:rPr>
        <w:t xml:space="preserve">the largest </w:t>
      </w:r>
      <w:r w:rsidR="00A748B7">
        <w:rPr>
          <w:rFonts w:ascii="Times New Roman" w:hAnsi="Times New Roman" w:cs="Times New Roman"/>
        </w:rPr>
        <w:t>mean CPM</w:t>
      </w:r>
      <w:r w:rsidR="00071F9B">
        <w:rPr>
          <w:rFonts w:ascii="Times New Roman" w:hAnsi="Times New Roman" w:cs="Times New Roman"/>
        </w:rPr>
        <w:t xml:space="preserve"> </w:t>
      </w:r>
      <w:r w:rsidR="00D3577E">
        <w:rPr>
          <w:rFonts w:ascii="Times New Roman" w:hAnsi="Times New Roman" w:cs="Times New Roman"/>
        </w:rPr>
        <w:t>among all castes</w:t>
      </w:r>
      <w:r w:rsidR="00570A71" w:rsidRPr="00570A71">
        <w:rPr>
          <w:rFonts w:ascii="Times New Roman" w:hAnsi="Times New Roman" w:cs="Times New Roman"/>
        </w:rPr>
        <w:t xml:space="preserve"> </w:t>
      </w:r>
      <w:r w:rsidR="00570A71">
        <w:rPr>
          <w:rFonts w:ascii="Times New Roman" w:hAnsi="Times New Roman" w:cs="Times New Roman"/>
        </w:rPr>
        <w:t>for each gene</w:t>
      </w:r>
      <w:r w:rsidR="00071F9B">
        <w:rPr>
          <w:rFonts w:ascii="Times New Roman" w:hAnsi="Times New Roman" w:cs="Times New Roman"/>
        </w:rPr>
        <w:t xml:space="preserve">, and the largest </w:t>
      </w:r>
      <w:r w:rsidR="00A748B7">
        <w:rPr>
          <w:rFonts w:ascii="Times New Roman" w:hAnsi="Times New Roman" w:cs="Times New Roman"/>
        </w:rPr>
        <w:t>mean CPM</w:t>
      </w:r>
      <w:r w:rsidR="00071F9B">
        <w:rPr>
          <w:rFonts w:ascii="Times New Roman" w:hAnsi="Times New Roman" w:cs="Times New Roman"/>
        </w:rPr>
        <w:t xml:space="preserve"> in the caste is more than 1.2 times as high as the </w:t>
      </w:r>
      <w:r w:rsidR="00A748B7">
        <w:rPr>
          <w:rFonts w:ascii="Times New Roman" w:hAnsi="Times New Roman" w:cs="Times New Roman"/>
        </w:rPr>
        <w:t>mean CPM</w:t>
      </w:r>
      <w:r w:rsidR="00071F9B">
        <w:rPr>
          <w:rFonts w:ascii="Times New Roman" w:hAnsi="Times New Roman" w:cs="Times New Roman"/>
        </w:rPr>
        <w:t xml:space="preserve"> in the other castes</w:t>
      </w:r>
      <w:r w:rsidR="00D3577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LR: likelihood ratio, FDR: false discovery rate, </w:t>
      </w:r>
      <w:r w:rsidR="00971197">
        <w:rPr>
          <w:rFonts w:ascii="Times New Roman" w:hAnsi="Times New Roman" w:cs="Times New Roman"/>
        </w:rPr>
        <w:t>PRP: pattern recognition protein</w:t>
      </w:r>
      <w:r w:rsidR="00EB7639">
        <w:rPr>
          <w:rFonts w:ascii="Times New Roman" w:hAnsi="Times New Roman" w:cs="Times New Roman"/>
        </w:rPr>
        <w:t>, S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signal</w:t>
      </w:r>
      <w:r w:rsidR="00EB7639">
        <w:rPr>
          <w:rFonts w:ascii="Times New Roman" w:hAnsi="Times New Roman" w:cs="Times New Roman"/>
        </w:rPr>
        <w:t>ling</w:t>
      </w:r>
      <w:proofErr w:type="spellEnd"/>
      <w:r w:rsidR="00EB7639">
        <w:rPr>
          <w:rFonts w:ascii="Times New Roman" w:hAnsi="Times New Roman" w:cs="Times New Roman"/>
        </w:rPr>
        <w:t xml:space="preserve"> protein</w:t>
      </w:r>
      <w:r w:rsidR="00695DB4">
        <w:rPr>
          <w:rFonts w:ascii="Times New Roman" w:hAnsi="Times New Roman" w:cs="Times New Roman"/>
        </w:rPr>
        <w:t>, E: Effector</w:t>
      </w:r>
      <w:r>
        <w:rPr>
          <w:rFonts w:ascii="Times New Roman" w:hAnsi="Times New Roman" w:cs="Times New Roman"/>
        </w:rPr>
        <w:t xml:space="preserve">. </w:t>
      </w:r>
    </w:p>
    <w:sectPr w:rsidR="004F664A" w:rsidRPr="004F664A" w:rsidSect="00E610E5">
      <w:pgSz w:w="11900" w:h="16840"/>
      <w:pgMar w:top="1418" w:right="1418" w:bottom="1418" w:left="1418" w:header="851" w:footer="992" w:gutter="0"/>
      <w:cols w:space="425"/>
      <w:docGrid w:type="linesAndChars" w:linePitch="328" w:charSpace="-387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221"/>
  <w:drawingGridVerticalSpacing w:val="164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0E5"/>
    <w:rsid w:val="00071F9B"/>
    <w:rsid w:val="000B2CCF"/>
    <w:rsid w:val="00170B80"/>
    <w:rsid w:val="003816A5"/>
    <w:rsid w:val="004124B6"/>
    <w:rsid w:val="004F664A"/>
    <w:rsid w:val="00504BC2"/>
    <w:rsid w:val="00541C46"/>
    <w:rsid w:val="00570A71"/>
    <w:rsid w:val="005E7754"/>
    <w:rsid w:val="00695DB4"/>
    <w:rsid w:val="00697C56"/>
    <w:rsid w:val="007778D2"/>
    <w:rsid w:val="0085112C"/>
    <w:rsid w:val="008E6749"/>
    <w:rsid w:val="008E6E0F"/>
    <w:rsid w:val="00971197"/>
    <w:rsid w:val="00973E1B"/>
    <w:rsid w:val="00A25310"/>
    <w:rsid w:val="00A62A4B"/>
    <w:rsid w:val="00A748B7"/>
    <w:rsid w:val="00C371CA"/>
    <w:rsid w:val="00C72CCD"/>
    <w:rsid w:val="00C943C8"/>
    <w:rsid w:val="00D3577E"/>
    <w:rsid w:val="00E179EF"/>
    <w:rsid w:val="00E32223"/>
    <w:rsid w:val="00E610E5"/>
    <w:rsid w:val="00EB716B"/>
    <w:rsid w:val="00EB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DE70B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2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4E834D-EC94-484F-ABE4-56B34A9C4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1620</Words>
  <Characters>9234</Characters>
  <Application>Microsoft Macintosh Word</Application>
  <DocSecurity>0</DocSecurity>
  <Lines>76</Lines>
  <Paragraphs>21</Paragraphs>
  <ScaleCrop>false</ScaleCrop>
  <Company/>
  <LinksUpToDate>false</LinksUpToDate>
  <CharactersWithSpaces>10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高 雄希</dc:creator>
  <cp:keywords/>
  <dc:description/>
  <cp:lastModifiedBy>三高 雄希</cp:lastModifiedBy>
  <cp:revision>26</cp:revision>
  <dcterms:created xsi:type="dcterms:W3CDTF">2016-10-21T08:39:00Z</dcterms:created>
  <dcterms:modified xsi:type="dcterms:W3CDTF">2017-03-13T13:48:00Z</dcterms:modified>
</cp:coreProperties>
</file>